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A69992">
      <w:pPr>
        <w:spacing w:after="624" w:afterLines="20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Summary of the PubMed search strategy for ACC case reports in tonsil, soft palate, oropharynx, and minor salivary glands</w:t>
      </w:r>
    </w:p>
    <w:tbl>
      <w:tblPr>
        <w:tblStyle w:val="41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744"/>
      </w:tblGrid>
      <w:tr w14:paraId="4FFC4919">
        <w:tc>
          <w:tcPr>
            <w:tcW w:w="255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4DEAC8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tem</w:t>
            </w:r>
          </w:p>
        </w:tc>
        <w:tc>
          <w:tcPr>
            <w:tcW w:w="574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432726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tails</w:t>
            </w:r>
          </w:p>
        </w:tc>
      </w:tr>
      <w:tr w14:paraId="625BD515"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C8D2D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tabase</w:t>
            </w:r>
          </w:p>
        </w:tc>
        <w:tc>
          <w:tcPr>
            <w:tcW w:w="57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F065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</w:p>
        </w:tc>
      </w:tr>
      <w:tr w14:paraId="3F592D7B">
        <w:tc>
          <w:tcPr>
            <w:tcW w:w="2552" w:type="dxa"/>
          </w:tcPr>
          <w:p w14:paraId="780A7A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arch Period</w:t>
            </w:r>
          </w:p>
        </w:tc>
        <w:tc>
          <w:tcPr>
            <w:tcW w:w="5744" w:type="dxa"/>
          </w:tcPr>
          <w:p w14:paraId="450080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m inception to December 2025</w:t>
            </w:r>
          </w:p>
        </w:tc>
      </w:tr>
      <w:tr w14:paraId="70C94BE9"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B32A3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xample Search String</w:t>
            </w:r>
          </w:p>
        </w:tc>
        <w:tc>
          <w:tcPr>
            <w:tcW w:w="57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0BEBF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"adenoid cystic carcinoma" OR ACC) AND (tonsil OR "soft palate" OR oropharynx OR "minor salivary gland") AND (recurrence OR metastasis OR "long-term follow-up") AND ("case reports"[Publication Type])</w:t>
            </w:r>
          </w:p>
        </w:tc>
      </w:tr>
      <w:tr w14:paraId="7C865A4A">
        <w:tc>
          <w:tcPr>
            <w:tcW w:w="2552" w:type="dxa"/>
          </w:tcPr>
          <w:p w14:paraId="7572291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tudy Type</w:t>
            </w:r>
          </w:p>
        </w:tc>
        <w:tc>
          <w:tcPr>
            <w:tcW w:w="5744" w:type="dxa"/>
          </w:tcPr>
          <w:p w14:paraId="379F7C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 reports</w:t>
            </w:r>
          </w:p>
        </w:tc>
      </w:tr>
      <w:tr w14:paraId="2F349968"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942BC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clusion Criteria</w:t>
            </w:r>
          </w:p>
        </w:tc>
        <w:tc>
          <w:tcPr>
            <w:tcW w:w="574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04918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lated to adenoid cystic carcinoma (ACC); located in tonsil, soft palate, oropharynx, or minor salivary glands; reporting recurrence, metastasis, or long-term follow-up</w:t>
            </w:r>
          </w:p>
        </w:tc>
      </w:tr>
      <w:tr w14:paraId="441AA0FF">
        <w:tc>
          <w:tcPr>
            <w:tcW w:w="2552" w:type="dxa"/>
          </w:tcPr>
          <w:p w14:paraId="0FEE072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xclusion Criteria</w:t>
            </w:r>
          </w:p>
        </w:tc>
        <w:tc>
          <w:tcPr>
            <w:tcW w:w="5744" w:type="dxa"/>
          </w:tcPr>
          <w:p w14:paraId="3995D5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in the above anatomical sites or not relevant to ACC; not case report type</w:t>
            </w:r>
          </w:p>
        </w:tc>
      </w:tr>
    </w:tbl>
    <w:p w14:paraId="06D844E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RmYTlmZmVkNzQ3ZmEzYzg1NzUxNzliZWVhMDAyY2IifQ=="/>
  </w:docVars>
  <w:rsids>
    <w:rsidRoot w:val="00950CEE"/>
    <w:rsid w:val="00031B72"/>
    <w:rsid w:val="00045DD6"/>
    <w:rsid w:val="00060947"/>
    <w:rsid w:val="000C6E12"/>
    <w:rsid w:val="000F2D66"/>
    <w:rsid w:val="000F39FE"/>
    <w:rsid w:val="000F43CE"/>
    <w:rsid w:val="00136277"/>
    <w:rsid w:val="001470B8"/>
    <w:rsid w:val="001637DF"/>
    <w:rsid w:val="00164BFC"/>
    <w:rsid w:val="001A0892"/>
    <w:rsid w:val="001B24EF"/>
    <w:rsid w:val="001C078F"/>
    <w:rsid w:val="001D14D2"/>
    <w:rsid w:val="001D73DC"/>
    <w:rsid w:val="0023095B"/>
    <w:rsid w:val="00267EBC"/>
    <w:rsid w:val="00284FE7"/>
    <w:rsid w:val="00295280"/>
    <w:rsid w:val="00296FBB"/>
    <w:rsid w:val="002C7CC8"/>
    <w:rsid w:val="002F1106"/>
    <w:rsid w:val="002F300D"/>
    <w:rsid w:val="00302CA5"/>
    <w:rsid w:val="003100FC"/>
    <w:rsid w:val="00314C25"/>
    <w:rsid w:val="00327F33"/>
    <w:rsid w:val="0033522D"/>
    <w:rsid w:val="00356F10"/>
    <w:rsid w:val="00357A6C"/>
    <w:rsid w:val="003663A2"/>
    <w:rsid w:val="003764D0"/>
    <w:rsid w:val="003878A8"/>
    <w:rsid w:val="0039194A"/>
    <w:rsid w:val="003A03CB"/>
    <w:rsid w:val="003F187F"/>
    <w:rsid w:val="003F6851"/>
    <w:rsid w:val="00424990"/>
    <w:rsid w:val="0043621F"/>
    <w:rsid w:val="004A1F92"/>
    <w:rsid w:val="004C3B69"/>
    <w:rsid w:val="004F03D2"/>
    <w:rsid w:val="004F0F3F"/>
    <w:rsid w:val="005312B4"/>
    <w:rsid w:val="00534380"/>
    <w:rsid w:val="0053547C"/>
    <w:rsid w:val="00541FB1"/>
    <w:rsid w:val="00551A16"/>
    <w:rsid w:val="00556C64"/>
    <w:rsid w:val="00583651"/>
    <w:rsid w:val="00583A42"/>
    <w:rsid w:val="005C0B7D"/>
    <w:rsid w:val="006139DF"/>
    <w:rsid w:val="00661227"/>
    <w:rsid w:val="006700EF"/>
    <w:rsid w:val="00683693"/>
    <w:rsid w:val="006A687C"/>
    <w:rsid w:val="006B3346"/>
    <w:rsid w:val="006C3477"/>
    <w:rsid w:val="006D5AAC"/>
    <w:rsid w:val="007158D4"/>
    <w:rsid w:val="00717B9F"/>
    <w:rsid w:val="007426FC"/>
    <w:rsid w:val="00765E7B"/>
    <w:rsid w:val="007722A0"/>
    <w:rsid w:val="007C2EC5"/>
    <w:rsid w:val="007C7B39"/>
    <w:rsid w:val="007D12E3"/>
    <w:rsid w:val="007D7B11"/>
    <w:rsid w:val="007E1C8C"/>
    <w:rsid w:val="007F242D"/>
    <w:rsid w:val="00804DD5"/>
    <w:rsid w:val="0088045E"/>
    <w:rsid w:val="00886CBD"/>
    <w:rsid w:val="008A1C4C"/>
    <w:rsid w:val="008C5950"/>
    <w:rsid w:val="008D36B5"/>
    <w:rsid w:val="008E6A03"/>
    <w:rsid w:val="008F18BE"/>
    <w:rsid w:val="008F2DD4"/>
    <w:rsid w:val="0090140B"/>
    <w:rsid w:val="00923B04"/>
    <w:rsid w:val="00950CEE"/>
    <w:rsid w:val="00964E38"/>
    <w:rsid w:val="00982694"/>
    <w:rsid w:val="009912FD"/>
    <w:rsid w:val="00994D61"/>
    <w:rsid w:val="009A44EF"/>
    <w:rsid w:val="009B466A"/>
    <w:rsid w:val="009C05B9"/>
    <w:rsid w:val="009D4C2C"/>
    <w:rsid w:val="009E0C58"/>
    <w:rsid w:val="009F18BD"/>
    <w:rsid w:val="00A14BCE"/>
    <w:rsid w:val="00A3060F"/>
    <w:rsid w:val="00A375D2"/>
    <w:rsid w:val="00A41B3C"/>
    <w:rsid w:val="00A45877"/>
    <w:rsid w:val="00A51D90"/>
    <w:rsid w:val="00A97C13"/>
    <w:rsid w:val="00A97FE5"/>
    <w:rsid w:val="00AA3A2D"/>
    <w:rsid w:val="00AC54FC"/>
    <w:rsid w:val="00AC7E6F"/>
    <w:rsid w:val="00AD32D5"/>
    <w:rsid w:val="00AD4B67"/>
    <w:rsid w:val="00AF1949"/>
    <w:rsid w:val="00AF6A01"/>
    <w:rsid w:val="00B04125"/>
    <w:rsid w:val="00B17BA2"/>
    <w:rsid w:val="00B33EE9"/>
    <w:rsid w:val="00B65CE3"/>
    <w:rsid w:val="00BA1521"/>
    <w:rsid w:val="00BB0B98"/>
    <w:rsid w:val="00BC3EEF"/>
    <w:rsid w:val="00BC4426"/>
    <w:rsid w:val="00C11CC5"/>
    <w:rsid w:val="00C628B3"/>
    <w:rsid w:val="00C915CF"/>
    <w:rsid w:val="00CA3832"/>
    <w:rsid w:val="00CB5438"/>
    <w:rsid w:val="00CC2FDC"/>
    <w:rsid w:val="00CD2E60"/>
    <w:rsid w:val="00CE06BF"/>
    <w:rsid w:val="00D7581B"/>
    <w:rsid w:val="00D8481F"/>
    <w:rsid w:val="00DA355A"/>
    <w:rsid w:val="00DB5C4D"/>
    <w:rsid w:val="00DC1555"/>
    <w:rsid w:val="00DC37E1"/>
    <w:rsid w:val="00DC629C"/>
    <w:rsid w:val="00DD5391"/>
    <w:rsid w:val="00DD7603"/>
    <w:rsid w:val="00DE6FC5"/>
    <w:rsid w:val="00DE7969"/>
    <w:rsid w:val="00DF0770"/>
    <w:rsid w:val="00E048D7"/>
    <w:rsid w:val="00E054A5"/>
    <w:rsid w:val="00E5594B"/>
    <w:rsid w:val="00E62484"/>
    <w:rsid w:val="00E636E3"/>
    <w:rsid w:val="00E84298"/>
    <w:rsid w:val="00EB38DE"/>
    <w:rsid w:val="00EC2B68"/>
    <w:rsid w:val="00ED641D"/>
    <w:rsid w:val="00F05481"/>
    <w:rsid w:val="00F1340E"/>
    <w:rsid w:val="00F34048"/>
    <w:rsid w:val="00F35D4C"/>
    <w:rsid w:val="00F36B06"/>
    <w:rsid w:val="00F43E53"/>
    <w:rsid w:val="00F60F99"/>
    <w:rsid w:val="00F77E40"/>
    <w:rsid w:val="00F817D2"/>
    <w:rsid w:val="00F81F9E"/>
    <w:rsid w:val="00FA62A6"/>
    <w:rsid w:val="00FA7E6C"/>
    <w:rsid w:val="00FB42B7"/>
    <w:rsid w:val="00FC7860"/>
    <w:rsid w:val="00FF1F1B"/>
    <w:rsid w:val="37CF8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  <w:bCs/>
    </w:rPr>
  </w:style>
  <w:style w:type="character" w:customStyle="1" w:styleId="17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5">
    <w:name w:val="Plain Table 3"/>
    <w:basedOn w:val="13"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36">
    <w:name w:val="Plain Table 5"/>
    <w:basedOn w:val="13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7">
    <w:name w:val="Plain Table 4"/>
    <w:basedOn w:val="13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8">
    <w:name w:val="Grid Table 3"/>
    <w:basedOn w:val="13"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9">
    <w:name w:val="Grid Table 7 Colorful"/>
    <w:basedOn w:val="13"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40">
    <w:name w:val="List Table 7 Colorful"/>
    <w:basedOn w:val="13"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1">
    <w:name w:val="Plain Table 2"/>
    <w:basedOn w:val="13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648</Characters>
  <Lines>5</Lines>
  <Paragraphs>1</Paragraphs>
  <TotalTime>3</TotalTime>
  <ScaleCrop>false</ScaleCrop>
  <LinksUpToDate>false</LinksUpToDate>
  <CharactersWithSpaces>76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11:55:00Z</dcterms:created>
  <dc:creator>e16542</dc:creator>
  <cp:lastModifiedBy>临子鱼</cp:lastModifiedBy>
  <dcterms:modified xsi:type="dcterms:W3CDTF">2026-03-04T20:5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0B3049D37459ECB0AD2CA86912CBE83C_42</vt:lpwstr>
  </property>
</Properties>
</file>